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8FC7DB" w14:textId="77777777" w:rsidR="00306729" w:rsidRPr="007D47FA" w:rsidRDefault="00306729" w:rsidP="00306729">
      <w:pPr>
        <w:jc w:val="center"/>
        <w:rPr>
          <w:rFonts w:ascii="Times New Roman" w:hAnsi="Times New Roman" w:cs="Times New Roman"/>
          <w:b/>
          <w:smallCaps/>
        </w:rPr>
      </w:pPr>
      <w:r w:rsidRPr="007D47FA">
        <w:rPr>
          <w:rFonts w:ascii="Times New Roman" w:hAnsi="Times New Roman" w:cs="Times New Roman"/>
          <w:b/>
          <w:smallCaps/>
        </w:rPr>
        <w:t>Supplemental materials</w:t>
      </w:r>
    </w:p>
    <w:p w14:paraId="13F2ED42" w14:textId="77777777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</w:rPr>
        <w:t>Supplemental Figure 1. The composite outcome according to the MELD-XI score after TMVR in functional or degenerative MR.</w:t>
      </w:r>
    </w:p>
    <w:p w14:paraId="6984C881" w14:textId="77777777" w:rsidR="00306729" w:rsidRPr="007D47FA" w:rsidRDefault="00306729" w:rsidP="00306729">
      <w:pPr>
        <w:rPr>
          <w:rFonts w:ascii="Times New Roman" w:hAnsi="Times New Roman" w:cs="Times New Roman"/>
        </w:rPr>
      </w:pPr>
      <w:r w:rsidRPr="007D47F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F886D39" wp14:editId="5FD320D7">
            <wp:extent cx="5396230" cy="2179320"/>
            <wp:effectExtent l="0" t="0" r="1270" b="5080"/>
            <wp:docPr id="8" name="図 8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グラフ, 折れ線グラフ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D47FA">
        <w:rPr>
          <w:rFonts w:ascii="Times New Roman" w:hAnsi="Times New Roman" w:cs="Times New Roman"/>
        </w:rPr>
        <w:t xml:space="preserve"> </w:t>
      </w:r>
    </w:p>
    <w:p w14:paraId="260CDA4D" w14:textId="1236F165" w:rsidR="00306729" w:rsidRPr="007D47FA" w:rsidRDefault="00581E73" w:rsidP="00306729">
      <w:pPr>
        <w:rPr>
          <w:rFonts w:ascii="Times New Roman" w:hAnsi="Times New Roman" w:cs="Times New Roman"/>
        </w:rPr>
      </w:pPr>
      <w:r w:rsidRPr="007D47FA">
        <w:rPr>
          <w:rFonts w:ascii="Times New Roman" w:hAnsi="Times New Roman" w:cs="Times New Roman"/>
          <w:b/>
          <w:bCs/>
        </w:rPr>
        <w:t>Legends:</w:t>
      </w:r>
      <w:r w:rsidRPr="007D47FA">
        <w:rPr>
          <w:rFonts w:ascii="Times New Roman" w:hAnsi="Times New Roman" w:cs="Times New Roman"/>
        </w:rPr>
        <w:t xml:space="preserve"> </w:t>
      </w:r>
      <w:r w:rsidR="00306729" w:rsidRPr="007D47FA">
        <w:rPr>
          <w:rFonts w:ascii="Times New Roman" w:hAnsi="Times New Roman" w:cs="Times New Roman"/>
        </w:rPr>
        <w:t>Kaplan-Meier curves demonstrating the composite outcome within 2 years after TMVR according to changes in NT-</w:t>
      </w:r>
      <w:proofErr w:type="spellStart"/>
      <w:r w:rsidR="00306729" w:rsidRPr="007D47FA">
        <w:rPr>
          <w:rFonts w:ascii="Times New Roman" w:hAnsi="Times New Roman" w:cs="Times New Roman"/>
        </w:rPr>
        <w:t>proBNP</w:t>
      </w:r>
      <w:proofErr w:type="spellEnd"/>
      <w:r w:rsidR="00306729" w:rsidRPr="007D47FA">
        <w:rPr>
          <w:rFonts w:ascii="Times New Roman" w:hAnsi="Times New Roman" w:cs="Times New Roman"/>
        </w:rPr>
        <w:t xml:space="preserve"> in functional MR (A) and degenerative MR (B).</w:t>
      </w:r>
    </w:p>
    <w:p w14:paraId="561F82DB" w14:textId="77777777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</w:p>
    <w:p w14:paraId="11EBDEF5" w14:textId="0F5705BD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</w:rPr>
        <w:t xml:space="preserve">Supplemental Figure 2. </w:t>
      </w:r>
      <w:r w:rsidR="00581E73" w:rsidRPr="007D47FA">
        <w:rPr>
          <w:rFonts w:ascii="Times New Roman" w:hAnsi="Times New Roman" w:cs="Times New Roman"/>
          <w:b/>
          <w:bCs/>
        </w:rPr>
        <w:t>Receiver-operating characteristic</w:t>
      </w:r>
      <w:r w:rsidRPr="007D47FA">
        <w:rPr>
          <w:rFonts w:ascii="Times New Roman" w:hAnsi="Times New Roman" w:cs="Times New Roman"/>
          <w:b/>
          <w:bCs/>
        </w:rPr>
        <w:t xml:space="preserve"> curve analysis for two-year composite outcome</w:t>
      </w:r>
    </w:p>
    <w:p w14:paraId="20D516DA" w14:textId="77777777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  <w:noProof/>
          <w:lang w:val="en-IN" w:eastAsia="en-IN"/>
        </w:rPr>
        <w:drawing>
          <wp:inline distT="0" distB="0" distL="0" distR="0" wp14:anchorId="419FAFB2" wp14:editId="26242678">
            <wp:extent cx="2212258" cy="2212258"/>
            <wp:effectExtent l="0" t="0" r="0" b="0"/>
            <wp:docPr id="9" name="図 9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 descr="グラフ, 折れ線グラフ&#10;&#10;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9892" cy="2229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A655D" w14:textId="30004869" w:rsidR="00306729" w:rsidRPr="007D47FA" w:rsidRDefault="00581E73" w:rsidP="00306729">
      <w:pPr>
        <w:rPr>
          <w:rFonts w:ascii="Times New Roman" w:hAnsi="Times New Roman" w:cs="Times New Roman"/>
        </w:rPr>
      </w:pPr>
      <w:r w:rsidRPr="007D47FA">
        <w:rPr>
          <w:rFonts w:ascii="Times New Roman" w:hAnsi="Times New Roman" w:cs="Times New Roman"/>
          <w:b/>
          <w:bCs/>
        </w:rPr>
        <w:t>Legends:</w:t>
      </w:r>
      <w:r w:rsidRPr="007D47FA">
        <w:rPr>
          <w:rFonts w:ascii="Times New Roman" w:hAnsi="Times New Roman" w:cs="Times New Roman"/>
        </w:rPr>
        <w:t xml:space="preserve"> </w:t>
      </w:r>
      <w:r w:rsidRPr="007D47FA">
        <w:rPr>
          <w:rFonts w:ascii="Times New Roman" w:hAnsi="Times New Roman" w:cs="Times New Roman"/>
          <w:bCs/>
        </w:rPr>
        <w:t>The receiver-operating characteristic</w:t>
      </w:r>
      <w:r w:rsidR="00306729" w:rsidRPr="007D47FA">
        <w:rPr>
          <w:rFonts w:ascii="Times New Roman" w:hAnsi="Times New Roman" w:cs="Times New Roman"/>
        </w:rPr>
        <w:t xml:space="preserve"> curve analysis of the MELD-XI score for composite outcome within 2 year after TMVR</w:t>
      </w:r>
      <w:r w:rsidR="006007AD" w:rsidRPr="007D47FA">
        <w:rPr>
          <w:rFonts w:ascii="Times New Roman" w:hAnsi="Times New Roman" w:cs="Times New Roman"/>
        </w:rPr>
        <w:t xml:space="preserve"> (area under the curve: 0.62; sensitivity: 57%; specificity: 65%; positive predictive value: 49.1%; negative predictive value: 71%; p&lt;0.0001)</w:t>
      </w:r>
      <w:r w:rsidR="00306729" w:rsidRPr="007D47FA">
        <w:rPr>
          <w:rFonts w:ascii="Times New Roman" w:hAnsi="Times New Roman" w:cs="Times New Roman"/>
        </w:rPr>
        <w:t>.</w:t>
      </w:r>
    </w:p>
    <w:p w14:paraId="3A6F7528" w14:textId="77777777" w:rsidR="00306729" w:rsidRPr="007D47FA" w:rsidRDefault="00306729" w:rsidP="00306729">
      <w:pPr>
        <w:rPr>
          <w:rFonts w:ascii="Times New Roman" w:hAnsi="Times New Roman" w:cs="Times New Roman"/>
        </w:rPr>
      </w:pPr>
    </w:p>
    <w:p w14:paraId="60EE473C" w14:textId="60D75CDF" w:rsidR="00306729" w:rsidRPr="007D47FA" w:rsidRDefault="00306729" w:rsidP="00306729">
      <w:pPr>
        <w:rPr>
          <w:rFonts w:ascii="Times New Roman" w:hAnsi="Times New Roman" w:cs="Times New Roman"/>
        </w:rPr>
      </w:pPr>
    </w:p>
    <w:p w14:paraId="108D36AC" w14:textId="77777777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</w:rPr>
        <w:t>Supplemental Table 1. Periprocedural findings and clinical outcomes after TMVR</w:t>
      </w:r>
    </w:p>
    <w:tbl>
      <w:tblPr>
        <w:tblStyle w:val="TableGrid"/>
        <w:tblW w:w="10406" w:type="dxa"/>
        <w:tblInd w:w="-946" w:type="dxa"/>
        <w:tblLayout w:type="fixed"/>
        <w:tblLook w:val="04A0" w:firstRow="1" w:lastRow="0" w:firstColumn="1" w:lastColumn="0" w:noHBand="0" w:noVBand="1"/>
      </w:tblPr>
      <w:tblGrid>
        <w:gridCol w:w="3498"/>
        <w:gridCol w:w="1842"/>
        <w:gridCol w:w="1843"/>
        <w:gridCol w:w="1843"/>
        <w:gridCol w:w="1380"/>
      </w:tblGrid>
      <w:tr w:rsidR="00306729" w:rsidRPr="007D47FA" w14:paraId="7CA93C74" w14:textId="77777777" w:rsidTr="009D0112">
        <w:trPr>
          <w:trHeight w:val="340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2D05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6C5B3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B364D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ELD-XI &gt;1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EEC62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LD-XI </w:t>
            </w:r>
            <w:r w:rsidRPr="007D47FA">
              <w:rPr>
                <w:rFonts w:ascii="Times New Roman" w:eastAsia="MS PGothic" w:hAnsi="Times New Roman" w:cs="Times New Roman"/>
                <w:color w:val="404040"/>
                <w:kern w:val="36"/>
                <w:sz w:val="20"/>
                <w:szCs w:val="20"/>
              </w:rPr>
              <w:t>≤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F3F3A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</w:tr>
      <w:tr w:rsidR="00306729" w:rsidRPr="007D47FA" w14:paraId="037B5CCD" w14:textId="77777777" w:rsidTr="009D0112">
        <w:trPr>
          <w:trHeight w:val="340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12AAD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4EDE21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=8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C6312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=4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615D2A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=4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3FF3DD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306729" w:rsidRPr="007D47FA" w14:paraId="1E45B272" w14:textId="77777777" w:rsidTr="009D0112">
        <w:trPr>
          <w:trHeight w:val="356"/>
        </w:trPr>
        <w:tc>
          <w:tcPr>
            <w:tcW w:w="34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3CD29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eriprocedural finding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6992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8F169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22E26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13BF3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729" w:rsidRPr="007D47FA" w14:paraId="650524C8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B78BB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General anesthesi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9C69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57 (7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4595C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19 (7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09DE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7 (72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759E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06729" w:rsidRPr="007D47FA" w14:paraId="3195610D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0C90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Mean number of clip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BA61C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5 ± 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06A0C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 ± 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1B16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 ± 0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8F4D4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306729" w:rsidRPr="007D47FA" w14:paraId="5BF683C4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0943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Implantation success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2B81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69 (9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2B75F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09 (98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1AA99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0 (98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AAFC8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306729" w:rsidRPr="007D47FA" w14:paraId="4D7AA2F4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D6A3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Post-procedural mean MVG (mmHg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FC4A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9 ± 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A6AE3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7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375A9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1 ± 1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9D26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06729" w:rsidRPr="007D47FA" w14:paraId="772B2013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A570F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Residual MR </w:t>
            </w:r>
            <w:r w:rsidRPr="007D47FA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+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D449" w14:textId="0D4F1D1D" w:rsidR="00306729" w:rsidRPr="007D47FA" w:rsidRDefault="009E1916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6</w:t>
            </w:r>
            <w:r w:rsidR="00306729"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.5</w:t>
            </w:r>
            <w:r w:rsidR="00306729"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2EB57C" w14:textId="67CD09BF" w:rsidR="00306729" w:rsidRPr="007D47FA" w:rsidRDefault="009E1916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2 (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51C09" w14:textId="23FD1FF4" w:rsidR="00306729" w:rsidRPr="007D47FA" w:rsidRDefault="009E1916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4 (7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12B68" w14:textId="12F25005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</w:t>
            </w:r>
            <w:r w:rsidR="009E1916"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306729" w:rsidRPr="007D47FA" w14:paraId="6B0AC806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1770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Length of stay (days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E0578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[6, 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4A801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 [6, 11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E1F48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 [5, 10]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2DCBA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306729" w:rsidRPr="007D47FA" w14:paraId="014526CF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88312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Major or life-threating bleeding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90ACD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2 (5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03C53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744E5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6 (5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F211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306729" w:rsidRPr="007D47FA" w14:paraId="68B632B5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54EE8241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7D47FA">
              <w:rPr>
                <w:rFonts w:ascii="Times New Roman" w:hAnsi="Times New Roman" w:cs="Times New Roman" w:hint="eastAsia"/>
                <w:sz w:val="19"/>
                <w:szCs w:val="19"/>
              </w:rPr>
              <w:t>C</w:t>
            </w:r>
            <w:r w:rsidRPr="007D47FA">
              <w:rPr>
                <w:rFonts w:ascii="Times New Roman" w:hAnsi="Times New Roman" w:cs="Times New Roman"/>
                <w:sz w:val="19"/>
                <w:szCs w:val="19"/>
              </w:rPr>
              <w:t>linical outcom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7D426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A7A0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5553B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38370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</w:p>
        </w:tc>
      </w:tr>
      <w:tr w:rsidR="00306729" w:rsidRPr="007D47FA" w14:paraId="19657244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2D7C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Composite outcome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BED1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37 (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250C9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98 (4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0869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39 (29.8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9725F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228A9426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66AE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All-cause mortalit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90218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84 (2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2273D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6 (2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824CD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8 (14.6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8BDEA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4B8BC934" w14:textId="77777777" w:rsidTr="009D0112">
        <w:trPr>
          <w:trHeight w:val="356"/>
        </w:trPr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623CFD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   HF hospitalization, n (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CA7ED2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03 (23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FE7A6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15 (27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16AF55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8 (18.9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513C86" w14:textId="77777777" w:rsidR="00306729" w:rsidRPr="007D47FA" w:rsidRDefault="00306729" w:rsidP="009D0112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06729" w:rsidRPr="007D47FA" w14:paraId="77AC2FF0" w14:textId="77777777" w:rsidTr="009D0112">
        <w:trPr>
          <w:trHeight w:val="356"/>
        </w:trPr>
        <w:tc>
          <w:tcPr>
            <w:tcW w:w="104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B2B8A4" w14:textId="77777777" w:rsidR="00306729" w:rsidRPr="007D47FA" w:rsidRDefault="00306729" w:rsidP="009D0112">
            <w:pPr>
              <w:jc w:val="left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7D47FA">
              <w:rPr>
                <w:rFonts w:ascii="Times New Roman" w:hAnsi="Times New Roman" w:cs="Times New Roman"/>
                <w:sz w:val="18"/>
                <w:szCs w:val="18"/>
              </w:rPr>
              <w:t>Values shown are either n (%), mean ± SD, or median [interquartile range].</w:t>
            </w:r>
          </w:p>
          <w:p w14:paraId="7F6242DE" w14:textId="77777777" w:rsidR="00306729" w:rsidRPr="007D47FA" w:rsidRDefault="00306729" w:rsidP="009D0112">
            <w:pPr>
              <w:jc w:val="left"/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</w:pPr>
            <w:r w:rsidRPr="007D47FA">
              <w:rPr>
                <w:rFonts w:ascii="Times New Roman" w:eastAsia="Yu Gothic" w:hAnsi="Times New Roman" w:cs="Times New Roman" w:hint="eastAsia"/>
                <w:color w:val="000000"/>
                <w:sz w:val="19"/>
                <w:szCs w:val="19"/>
              </w:rPr>
              <w:t>L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19"/>
                <w:szCs w:val="19"/>
              </w:rPr>
              <w:t xml:space="preserve">egends: </w:t>
            </w:r>
            <w:r w:rsidRPr="007D47FA">
              <w:rPr>
                <w:rFonts w:ascii="Times New Roman" w:hAnsi="Times New Roman" w:cs="Times New Roman"/>
                <w:sz w:val="18"/>
                <w:szCs w:val="18"/>
              </w:rPr>
              <w:t>MELD-XI score = Model for End-stage Liver Disease excluding international normalized score; MVG = mitral valve gradient; MR = mitral regurgitation; HF = heart failure.</w:t>
            </w:r>
          </w:p>
        </w:tc>
      </w:tr>
    </w:tbl>
    <w:p w14:paraId="76EA3EAE" w14:textId="77777777" w:rsidR="00CF238B" w:rsidRPr="007D47FA" w:rsidRDefault="00306729" w:rsidP="00306729">
      <w:pPr>
        <w:rPr>
          <w:rFonts w:ascii="Times New Roman" w:hAnsi="Times New Roman" w:cs="Times New Roman"/>
        </w:rPr>
        <w:sectPr w:rsidR="00CF238B" w:rsidRPr="007D47FA" w:rsidSect="00E92CD1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  <w:r w:rsidRPr="007D47FA">
        <w:rPr>
          <w:rFonts w:ascii="Times New Roman" w:hAnsi="Times New Roman" w:cs="Times New Roman"/>
        </w:rPr>
        <w:br w:type="page"/>
      </w:r>
    </w:p>
    <w:p w14:paraId="23B7FC9B" w14:textId="0383EB65" w:rsidR="00306729" w:rsidRPr="007D47FA" w:rsidRDefault="00306729" w:rsidP="00306729">
      <w:pPr>
        <w:rPr>
          <w:rFonts w:ascii="Times New Roman" w:hAnsi="Times New Roman" w:cs="Times New Roman"/>
        </w:rPr>
      </w:pPr>
    </w:p>
    <w:p w14:paraId="13B07415" w14:textId="4DCF02D4" w:rsidR="00CF238B" w:rsidRPr="007D47FA" w:rsidRDefault="00CF238B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 w:hint="eastAsia"/>
          <w:b/>
          <w:bCs/>
        </w:rPr>
        <w:t>S</w:t>
      </w:r>
      <w:r w:rsidRPr="007D47FA">
        <w:rPr>
          <w:rFonts w:ascii="Times New Roman" w:hAnsi="Times New Roman" w:cs="Times New Roman"/>
          <w:b/>
          <w:bCs/>
        </w:rPr>
        <w:t>upplemental Table 2. Changes in hepatorenal function after TMVR</w:t>
      </w:r>
    </w:p>
    <w:tbl>
      <w:tblPr>
        <w:tblStyle w:val="TableGrid"/>
        <w:tblW w:w="11907" w:type="dxa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18"/>
        <w:gridCol w:w="1559"/>
        <w:gridCol w:w="1559"/>
        <w:gridCol w:w="1559"/>
        <w:gridCol w:w="1701"/>
        <w:gridCol w:w="1701"/>
      </w:tblGrid>
      <w:tr w:rsidR="002659FC" w:rsidRPr="007D47FA" w14:paraId="4F795DBC" w14:textId="77777777" w:rsidTr="00A252DA">
        <w:trPr>
          <w:trHeight w:val="362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1B81DFB8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60704E6A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F7D17AB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-month follow-up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D01C8D3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2-month follow-up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</w:tcBorders>
            <w:noWrap/>
            <w:hideMark/>
          </w:tcPr>
          <w:p w14:paraId="188207FE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2659FC" w:rsidRPr="007D47FA" w14:paraId="3C21ED05" w14:textId="77777777" w:rsidTr="00A252DA">
        <w:trPr>
          <w:trHeight w:val="362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E0DD38E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379DBC1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n=8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4F06DFB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n=25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36B7FB32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n=31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B2C6BCE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baseline vs. 1 mon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23091FC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Baseline vs 12 month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C5D235A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 month vs 12 months</w:t>
            </w:r>
          </w:p>
        </w:tc>
      </w:tr>
      <w:tr w:rsidR="002659FC" w:rsidRPr="007D47FA" w14:paraId="7BE39A6B" w14:textId="77777777" w:rsidTr="00A252DA">
        <w:trPr>
          <w:trHeight w:val="362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C8EA192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MELD-XI sco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6D94631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1.0 ± 5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8668BDC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1.8 ± 6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1104A64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11.2 ± 5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902C582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1A5FC45A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6FC660B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2659FC" w:rsidRPr="007D47FA" w14:paraId="119E64F7" w14:textId="77777777" w:rsidTr="00A252DA">
        <w:trPr>
          <w:trHeight w:val="362"/>
        </w:trPr>
        <w:tc>
          <w:tcPr>
            <w:tcW w:w="2410" w:type="dxa"/>
            <w:noWrap/>
            <w:vAlign w:val="center"/>
          </w:tcPr>
          <w:p w14:paraId="65A806AF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High MELD-XI score (&gt;11), n (%)</w:t>
            </w:r>
          </w:p>
        </w:tc>
        <w:tc>
          <w:tcPr>
            <w:tcW w:w="1418" w:type="dxa"/>
            <w:noWrap/>
            <w:vAlign w:val="center"/>
          </w:tcPr>
          <w:p w14:paraId="7A1565AD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415 (47.1)</w:t>
            </w:r>
          </w:p>
        </w:tc>
        <w:tc>
          <w:tcPr>
            <w:tcW w:w="1559" w:type="dxa"/>
            <w:noWrap/>
            <w:vAlign w:val="center"/>
          </w:tcPr>
          <w:p w14:paraId="21EA9297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34 (52.8)</w:t>
            </w:r>
          </w:p>
        </w:tc>
        <w:tc>
          <w:tcPr>
            <w:tcW w:w="1559" w:type="dxa"/>
            <w:noWrap/>
            <w:vAlign w:val="center"/>
          </w:tcPr>
          <w:p w14:paraId="3F065E55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151 (47.8)</w:t>
            </w:r>
          </w:p>
        </w:tc>
        <w:tc>
          <w:tcPr>
            <w:tcW w:w="1559" w:type="dxa"/>
            <w:noWrap/>
            <w:vAlign w:val="center"/>
          </w:tcPr>
          <w:p w14:paraId="725DB48C" w14:textId="19AC6E23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89*</w:t>
            </w:r>
          </w:p>
        </w:tc>
        <w:tc>
          <w:tcPr>
            <w:tcW w:w="1701" w:type="dxa"/>
            <w:noWrap/>
            <w:vAlign w:val="center"/>
          </w:tcPr>
          <w:p w14:paraId="0FE45E9E" w14:textId="0709F681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38*</w:t>
            </w:r>
          </w:p>
        </w:tc>
        <w:tc>
          <w:tcPr>
            <w:tcW w:w="1701" w:type="dxa"/>
            <w:noWrap/>
            <w:vAlign w:val="center"/>
          </w:tcPr>
          <w:p w14:paraId="470E7B56" w14:textId="48AA5B8E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0.85*</w:t>
            </w:r>
          </w:p>
        </w:tc>
      </w:tr>
      <w:tr w:rsidR="002659FC" w:rsidRPr="007D47FA" w14:paraId="41B7EE94" w14:textId="77777777" w:rsidTr="00A252DA">
        <w:trPr>
          <w:trHeight w:val="362"/>
        </w:trPr>
        <w:tc>
          <w:tcPr>
            <w:tcW w:w="2410" w:type="dxa"/>
            <w:noWrap/>
            <w:hideMark/>
          </w:tcPr>
          <w:p w14:paraId="04941F97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eGFR (ml/min/1.73m</w:t>
            </w:r>
            <w:r w:rsidRPr="007D47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D47F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418" w:type="dxa"/>
            <w:noWrap/>
            <w:hideMark/>
          </w:tcPr>
          <w:p w14:paraId="418C9EC0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48.0 [34.4, 63.1]</w:t>
            </w:r>
          </w:p>
        </w:tc>
        <w:tc>
          <w:tcPr>
            <w:tcW w:w="1559" w:type="dxa"/>
            <w:noWrap/>
            <w:hideMark/>
          </w:tcPr>
          <w:p w14:paraId="4AB2FCBF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44.4 [31.3, 59.9]</w:t>
            </w:r>
          </w:p>
        </w:tc>
        <w:tc>
          <w:tcPr>
            <w:tcW w:w="1559" w:type="dxa"/>
            <w:noWrap/>
            <w:hideMark/>
          </w:tcPr>
          <w:p w14:paraId="4F9712CA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47.2 [33.2, 61.1]</w:t>
            </w:r>
          </w:p>
        </w:tc>
        <w:tc>
          <w:tcPr>
            <w:tcW w:w="1559" w:type="dxa"/>
            <w:noWrap/>
            <w:hideMark/>
          </w:tcPr>
          <w:p w14:paraId="71B89C55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1701" w:type="dxa"/>
            <w:noWrap/>
            <w:hideMark/>
          </w:tcPr>
          <w:p w14:paraId="5252579F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701" w:type="dxa"/>
            <w:noWrap/>
            <w:hideMark/>
          </w:tcPr>
          <w:p w14:paraId="3BF85A96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2659FC" w:rsidRPr="007D47FA" w14:paraId="0C4B7531" w14:textId="77777777" w:rsidTr="00A252DA">
        <w:trPr>
          <w:trHeight w:val="362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4848858C" w14:textId="77777777" w:rsidR="002659FC" w:rsidRPr="007D47FA" w:rsidRDefault="002659FC" w:rsidP="00A252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Total bilirubin (mg/dL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1382746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63 [0.44, 0.9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24772FD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66 [0.43, 0.9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0A12FD20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66 [ 0.41, 1.0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585645C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3967DC94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085E913" w14:textId="77777777" w:rsidR="002659FC" w:rsidRPr="007D47FA" w:rsidRDefault="002659FC" w:rsidP="00A252D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</w:tr>
      <w:tr w:rsidR="002659FC" w:rsidRPr="007D47FA" w14:paraId="39F38200" w14:textId="77777777" w:rsidTr="00A252DA">
        <w:trPr>
          <w:trHeight w:val="362"/>
        </w:trPr>
        <w:tc>
          <w:tcPr>
            <w:tcW w:w="11907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DB92DF" w14:textId="77777777" w:rsidR="002659FC" w:rsidRPr="007D47FA" w:rsidRDefault="002659FC" w:rsidP="00A252DA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 xml:space="preserve">Values shown are either n (%), mean ± SD or median [interquartile range]. * </w:t>
            </w:r>
            <w:proofErr w:type="spellStart"/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McNemar</w:t>
            </w:r>
            <w:proofErr w:type="spellEnd"/>
            <w:r w:rsidRPr="007D47FA">
              <w:rPr>
                <w:rFonts w:ascii="Times New Roman" w:hAnsi="Times New Roman" w:cs="Times New Roman"/>
                <w:sz w:val="16"/>
                <w:szCs w:val="16"/>
              </w:rPr>
              <w:t xml:space="preserve"> test was used for the comparison.</w:t>
            </w:r>
          </w:p>
          <w:p w14:paraId="139E4616" w14:textId="77777777" w:rsidR="002659FC" w:rsidRPr="007D47FA" w:rsidRDefault="002659FC" w:rsidP="00A252DA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7D47FA">
              <w:rPr>
                <w:rFonts w:ascii="Times New Roman" w:hAnsi="Times New Roman" w:cs="Times New Roman"/>
                <w:sz w:val="16"/>
                <w:szCs w:val="16"/>
              </w:rPr>
              <w:t>MELD-XI score = Model for End-stage Liver Disease excluding international normalized score; eGFR = estimated glomerular filtration rate.</w:t>
            </w:r>
          </w:p>
        </w:tc>
      </w:tr>
    </w:tbl>
    <w:p w14:paraId="143D03B2" w14:textId="77777777" w:rsidR="00CF238B" w:rsidRPr="007D47FA" w:rsidRDefault="00CF238B" w:rsidP="00306729">
      <w:pPr>
        <w:rPr>
          <w:rFonts w:ascii="Times New Roman" w:hAnsi="Times New Roman" w:cs="Times New Roman"/>
          <w:b/>
          <w:bCs/>
        </w:rPr>
      </w:pPr>
    </w:p>
    <w:p w14:paraId="4D90092F" w14:textId="77777777" w:rsidR="00CF238B" w:rsidRPr="007D47FA" w:rsidRDefault="00CF238B" w:rsidP="00306729">
      <w:pPr>
        <w:rPr>
          <w:rFonts w:ascii="Times New Roman" w:hAnsi="Times New Roman" w:cs="Times New Roman"/>
          <w:b/>
          <w:bCs/>
        </w:rPr>
      </w:pPr>
    </w:p>
    <w:p w14:paraId="53FC92D3" w14:textId="77777777" w:rsidR="00CF238B" w:rsidRPr="007D47FA" w:rsidRDefault="00CF238B" w:rsidP="00306729">
      <w:pPr>
        <w:rPr>
          <w:rFonts w:ascii="Times New Roman" w:hAnsi="Times New Roman" w:cs="Times New Roman"/>
          <w:b/>
          <w:bCs/>
        </w:rPr>
        <w:sectPr w:rsidR="00CF238B" w:rsidRPr="007D47FA" w:rsidSect="002659FC">
          <w:pgSz w:w="11900" w:h="16840"/>
          <w:pgMar w:top="1985" w:right="1701" w:bottom="1701" w:left="1701" w:header="851" w:footer="992" w:gutter="0"/>
          <w:cols w:space="425"/>
          <w:docGrid w:type="lines" w:linePitch="400"/>
        </w:sectPr>
      </w:pPr>
      <w:r w:rsidRPr="007D47FA">
        <w:rPr>
          <w:rFonts w:ascii="Times New Roman" w:hAnsi="Times New Roman" w:cs="Times New Roman"/>
          <w:b/>
          <w:bCs/>
        </w:rPr>
        <w:br w:type="page"/>
      </w:r>
    </w:p>
    <w:p w14:paraId="646287DE" w14:textId="288D3D35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 w:hint="eastAsia"/>
          <w:b/>
          <w:bCs/>
        </w:rPr>
        <w:t>S</w:t>
      </w:r>
      <w:r w:rsidRPr="007D47FA">
        <w:rPr>
          <w:rFonts w:ascii="Times New Roman" w:hAnsi="Times New Roman" w:cs="Times New Roman"/>
          <w:b/>
          <w:bCs/>
        </w:rPr>
        <w:t xml:space="preserve">upplemental Table </w:t>
      </w:r>
      <w:r w:rsidR="00CF238B" w:rsidRPr="007D47FA">
        <w:rPr>
          <w:rFonts w:ascii="Times New Roman" w:hAnsi="Times New Roman" w:cs="Times New Roman"/>
          <w:b/>
          <w:bCs/>
        </w:rPr>
        <w:t>3</w:t>
      </w:r>
      <w:r w:rsidRPr="007D47FA">
        <w:rPr>
          <w:rFonts w:ascii="Times New Roman" w:hAnsi="Times New Roman" w:cs="Times New Roman"/>
          <w:b/>
          <w:bCs/>
        </w:rPr>
        <w:t>. The Harrell’s C-statistics for two-year composite outcome after TMV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466"/>
        <w:gridCol w:w="1467"/>
        <w:gridCol w:w="1467"/>
        <w:gridCol w:w="1825"/>
      </w:tblGrid>
      <w:tr w:rsidR="00306729" w:rsidRPr="007D47FA" w14:paraId="1CE29955" w14:textId="77777777" w:rsidTr="009D0112">
        <w:trPr>
          <w:trHeight w:val="40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34D61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BC5423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C-statistics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F48AA5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95%CI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7C42C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AD7293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p value</w:t>
            </w:r>
          </w:p>
          <w:p w14:paraId="511139C8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vs. MELD-XI score</w:t>
            </w:r>
          </w:p>
        </w:tc>
      </w:tr>
      <w:tr w:rsidR="00306729" w:rsidRPr="007D47FA" w14:paraId="124F1869" w14:textId="77777777" w:rsidTr="009D0112">
        <w:trPr>
          <w:trHeight w:val="400"/>
        </w:trPr>
        <w:tc>
          <w:tcPr>
            <w:tcW w:w="2263" w:type="dxa"/>
            <w:tcBorders>
              <w:top w:val="single" w:sz="4" w:space="0" w:color="auto"/>
            </w:tcBorders>
            <w:noWrap/>
            <w:hideMark/>
          </w:tcPr>
          <w:p w14:paraId="3C210608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MELD-XI scor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hideMark/>
          </w:tcPr>
          <w:p w14:paraId="59F12491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6</w:t>
            </w:r>
            <w:r w:rsidRPr="007D47F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1314A958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57-0.63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noWrap/>
            <w:hideMark/>
          </w:tcPr>
          <w:p w14:paraId="1AB14034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noWrap/>
            <w:hideMark/>
          </w:tcPr>
          <w:p w14:paraId="1CF8DD50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6729" w:rsidRPr="007D47FA" w14:paraId="55AD168F" w14:textId="77777777" w:rsidTr="009D0112">
        <w:trPr>
          <w:trHeight w:val="400"/>
        </w:trPr>
        <w:tc>
          <w:tcPr>
            <w:tcW w:w="2263" w:type="dxa"/>
            <w:noWrap/>
            <w:hideMark/>
          </w:tcPr>
          <w:p w14:paraId="7F683F85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eGFR (ml/min/1.73m</w:t>
            </w:r>
            <w:r w:rsidRPr="007D47F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466" w:type="dxa"/>
            <w:noWrap/>
            <w:hideMark/>
          </w:tcPr>
          <w:p w14:paraId="5D59C72D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57</w:t>
            </w:r>
          </w:p>
        </w:tc>
        <w:tc>
          <w:tcPr>
            <w:tcW w:w="1467" w:type="dxa"/>
            <w:noWrap/>
            <w:hideMark/>
          </w:tcPr>
          <w:p w14:paraId="583AFEE9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54-0.61</w:t>
            </w:r>
          </w:p>
        </w:tc>
        <w:tc>
          <w:tcPr>
            <w:tcW w:w="1467" w:type="dxa"/>
            <w:noWrap/>
            <w:hideMark/>
          </w:tcPr>
          <w:p w14:paraId="6A520A42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825" w:type="dxa"/>
            <w:noWrap/>
            <w:hideMark/>
          </w:tcPr>
          <w:p w14:paraId="6860691B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049</w:t>
            </w:r>
          </w:p>
        </w:tc>
      </w:tr>
      <w:tr w:rsidR="00306729" w:rsidRPr="007D47FA" w14:paraId="64814B03" w14:textId="77777777" w:rsidTr="009D0112">
        <w:trPr>
          <w:trHeight w:val="400"/>
        </w:trPr>
        <w:tc>
          <w:tcPr>
            <w:tcW w:w="2263" w:type="dxa"/>
            <w:tcBorders>
              <w:bottom w:val="single" w:sz="4" w:space="0" w:color="auto"/>
            </w:tcBorders>
            <w:noWrap/>
            <w:hideMark/>
          </w:tcPr>
          <w:p w14:paraId="6C475F69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/>
                <w:sz w:val="20"/>
                <w:szCs w:val="20"/>
              </w:rPr>
              <w:t>Total Bilirubin (mg/dl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hideMark/>
          </w:tcPr>
          <w:p w14:paraId="09243BD4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4E17F115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52-0.59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noWrap/>
            <w:hideMark/>
          </w:tcPr>
          <w:p w14:paraId="07888DE5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&lt;0.0001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noWrap/>
            <w:hideMark/>
          </w:tcPr>
          <w:p w14:paraId="1CB846D0" w14:textId="77777777" w:rsidR="00306729" w:rsidRPr="007D47FA" w:rsidRDefault="00306729" w:rsidP="009D01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306729" w:rsidRPr="007D47FA" w14:paraId="404340AE" w14:textId="77777777" w:rsidTr="009D0112">
        <w:trPr>
          <w:trHeight w:val="400"/>
        </w:trPr>
        <w:tc>
          <w:tcPr>
            <w:tcW w:w="8488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27ADCC" w14:textId="77777777" w:rsidR="00306729" w:rsidRPr="007D47FA" w:rsidRDefault="00306729" w:rsidP="009D01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47FA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7D47FA">
              <w:rPr>
                <w:rFonts w:ascii="Times New Roman" w:hAnsi="Times New Roman" w:cs="Times New Roman"/>
                <w:sz w:val="20"/>
                <w:szCs w:val="20"/>
              </w:rPr>
              <w:t xml:space="preserve">egends: </w:t>
            </w:r>
            <w:r w:rsidRPr="007D47FA">
              <w:rPr>
                <w:rFonts w:ascii="Times New Roman" w:hAnsi="Times New Roman" w:cs="Times New Roman"/>
                <w:sz w:val="18"/>
                <w:szCs w:val="18"/>
              </w:rPr>
              <w:t>MELD-XI score = Model for End-stage Liver Disease excluding international normalized score, eGFR = estimated glomerular filtration rate.</w:t>
            </w:r>
          </w:p>
        </w:tc>
      </w:tr>
    </w:tbl>
    <w:p w14:paraId="6F151751" w14:textId="77777777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</w:p>
    <w:p w14:paraId="172C82E7" w14:textId="4D6192DA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</w:rPr>
        <w:br w:type="page"/>
      </w:r>
    </w:p>
    <w:p w14:paraId="21A690CA" w14:textId="24277700" w:rsidR="00306729" w:rsidRPr="007D47FA" w:rsidRDefault="00306729" w:rsidP="00306729">
      <w:pPr>
        <w:rPr>
          <w:rFonts w:ascii="Times New Roman" w:hAnsi="Times New Roman" w:cs="Times New Roman"/>
          <w:b/>
          <w:bCs/>
        </w:rPr>
      </w:pPr>
      <w:r w:rsidRPr="007D47FA">
        <w:rPr>
          <w:rFonts w:ascii="Times New Roman" w:hAnsi="Times New Roman" w:cs="Times New Roman"/>
          <w:b/>
          <w:bCs/>
        </w:rPr>
        <w:t xml:space="preserve">Supplemental Table </w:t>
      </w:r>
      <w:r w:rsidR="00CF238B" w:rsidRPr="007D47FA">
        <w:rPr>
          <w:rFonts w:ascii="Times New Roman" w:hAnsi="Times New Roman" w:cs="Times New Roman"/>
          <w:b/>
          <w:bCs/>
        </w:rPr>
        <w:t>4</w:t>
      </w:r>
      <w:r w:rsidRPr="007D47FA">
        <w:rPr>
          <w:rFonts w:ascii="Times New Roman" w:hAnsi="Times New Roman" w:cs="Times New Roman"/>
          <w:b/>
          <w:bCs/>
        </w:rPr>
        <w:t>. Univariate analysis for predictors of the two-year composite outcome after TMVR</w:t>
      </w:r>
    </w:p>
    <w:tbl>
      <w:tblPr>
        <w:tblW w:w="887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51"/>
        <w:gridCol w:w="1708"/>
        <w:gridCol w:w="1708"/>
        <w:gridCol w:w="1712"/>
      </w:tblGrid>
      <w:tr w:rsidR="00306729" w:rsidRPr="007D47FA" w14:paraId="1351FEC6" w14:textId="77777777" w:rsidTr="00176BB4">
        <w:trPr>
          <w:trHeight w:val="367"/>
        </w:trPr>
        <w:tc>
          <w:tcPr>
            <w:tcW w:w="3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D6A0E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A584E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A6B2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E51BA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306729" w:rsidRPr="007D47FA" w14:paraId="3DAF3E93" w14:textId="77777777" w:rsidTr="00176BB4">
        <w:trPr>
          <w:trHeight w:val="367"/>
        </w:trPr>
        <w:tc>
          <w:tcPr>
            <w:tcW w:w="3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C03B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LD-XI score </w:t>
            </w:r>
            <w:r w:rsidRPr="007D47FA">
              <w:rPr>
                <w:rFonts w:ascii="Cambria Math" w:eastAsia="Yu Gothic" w:hAnsi="Cambria Math" w:cs="Cambria Math"/>
                <w:color w:val="000000"/>
                <w:sz w:val="20"/>
                <w:szCs w:val="20"/>
              </w:rPr>
              <w:t>&gt;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11 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6A2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4864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 - 2.28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DF4D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:lang w:val="de-DE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1B1C8AD0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70B0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MELD- XI score per 1 increase 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B6E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880C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 - 1.0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295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28F631DA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FF9E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0C3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E3CE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8 - 1.0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1CF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306729" w:rsidRPr="007D47FA" w14:paraId="1248998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4C0B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FF4A" w14:textId="1F416CCE" w:rsidR="00306729" w:rsidRPr="007D47FA" w:rsidRDefault="009E1916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83B0" w14:textId="045EF5A8" w:rsidR="00306729" w:rsidRPr="007D47FA" w:rsidRDefault="009E1916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 – 1.5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D8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306729" w:rsidRPr="007D47FA" w14:paraId="5A45D509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9AD3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EC4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A54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5 - 1.6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244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06729" w:rsidRPr="007D47FA" w14:paraId="0C4FECA0" w14:textId="77777777" w:rsidTr="00176BB4">
        <w:trPr>
          <w:trHeight w:val="367"/>
        </w:trPr>
        <w:tc>
          <w:tcPr>
            <w:tcW w:w="3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AAB09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50604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8A1566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 - 1.89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63DE3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306729" w:rsidRPr="007D47FA" w14:paraId="393A9F8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355C09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18C20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D84AA6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2 - 1.6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B4C6C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306729" w:rsidRPr="007D47FA" w14:paraId="23AC6FBF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6D2B7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revious CABG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E73B3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95CDD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 - 1.5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AC6506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306729" w:rsidRPr="007D47FA" w14:paraId="4E9BD160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47C0B0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B7F2A9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50540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 - 1.2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07498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306729" w:rsidRPr="007D47FA" w14:paraId="52010198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BC1ED9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YHA class Ⅲ/Ⅳ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F855E8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46E6A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4 - 2.66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C96C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306729" w:rsidRPr="007D47FA" w14:paraId="68618A18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A711FE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69F4B9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E209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9 - 2.02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943FD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16808CAD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FBB202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ogistic Euro Score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8B0C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D3532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 - 1.02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B058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306729" w:rsidRPr="007D47FA" w14:paraId="4963850B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180E5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CD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DAA5F0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1CAC5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 - 1.74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0D9D96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306729" w:rsidRPr="007D47FA" w14:paraId="3601247B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3D316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RT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F5AF88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5BEB9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 - 1.6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AE5DE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306729" w:rsidRPr="007D47FA" w14:paraId="419E536E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E14A50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emodialysis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CD1C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89CA7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5 - 2.49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DE98F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06729" w:rsidRPr="007D47FA" w14:paraId="4643CE5D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382CB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unctional MR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D8BCD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18FA3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6 - 1.5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44A391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306729" w:rsidRPr="007D47FA" w14:paraId="4A7A3CA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5093B6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R severity: 4+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3F835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9F3CE3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0 - 1.6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F897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306729" w:rsidRPr="007D47FA" w14:paraId="0C9F463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75AE01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ROA (mm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A14651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133EC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 - 1.0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B6E3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306729" w:rsidRPr="007D47FA" w14:paraId="6642B9A9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555B7C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LVEF </w:t>
            </w:r>
            <w:r w:rsidRPr="007D47FA">
              <w:rPr>
                <w:rFonts w:ascii="Times New Roman" w:eastAsia="MS PGothic" w:hAnsi="Times New Roman" w:cs="Times New Roman"/>
                <w:color w:val="404040"/>
                <w:kern w:val="36"/>
                <w:sz w:val="20"/>
                <w:szCs w:val="20"/>
              </w:rPr>
              <w:t>≤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38408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CF489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36 - 2.18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DE624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306729" w:rsidRPr="007D47FA" w14:paraId="5BC1139B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D96648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VEDV per 10ml increase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5A27C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7501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 - 1.03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7F1B8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306729" w:rsidRPr="007D47FA" w14:paraId="0B28E504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1A1394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 area (mm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6DC85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AAA411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 - 1.0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4F57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306729" w:rsidRPr="007D47FA" w14:paraId="23F4E93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692AF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LA volume (ml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6214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88B67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 - 1.00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CC696B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306729" w:rsidRPr="007D47FA" w14:paraId="72004172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A3B76E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TR severity: severe or more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C09F4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B0FA2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6 - 1.8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836D2D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306729" w:rsidRPr="007D47FA" w14:paraId="0C43C559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B940D" w14:textId="5829B9BE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TAPSE </w:t>
            </w:r>
            <w:r w:rsidRPr="007D47FA">
              <w:rPr>
                <w:rFonts w:ascii="Times New Roman" w:eastAsia="MS PGothic" w:hAnsi="Times New Roman" w:cs="Times New Roman"/>
                <w:color w:val="404040"/>
                <w:kern w:val="36"/>
                <w:sz w:val="20"/>
                <w:szCs w:val="20"/>
              </w:rPr>
              <w:t>≤</w:t>
            </w: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4</w:t>
            </w:r>
            <w:r w:rsidR="00176BB4"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mm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CB5DEA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DE8D68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5 - 1.4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3BFDA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306729" w:rsidRPr="007D47FA" w14:paraId="24CE3F87" w14:textId="77777777" w:rsidTr="00176BB4">
        <w:trPr>
          <w:trHeight w:val="367"/>
        </w:trPr>
        <w:tc>
          <w:tcPr>
            <w:tcW w:w="3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68ED2" w14:textId="77777777" w:rsidR="00306729" w:rsidRPr="007D47FA" w:rsidRDefault="00306729" w:rsidP="009D011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PAP (mmHg)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1DD8F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DBDE5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9 - 1.0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AD946" w14:textId="77777777" w:rsidR="00306729" w:rsidRPr="007D47FA" w:rsidRDefault="00306729" w:rsidP="009D011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76BB4" w:rsidRPr="007D47FA" w14:paraId="234CC7D7" w14:textId="77777777" w:rsidTr="00176BB4">
        <w:trPr>
          <w:trHeight w:val="367"/>
        </w:trPr>
        <w:tc>
          <w:tcPr>
            <w:tcW w:w="3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67E381" w14:textId="24D74631" w:rsidR="00176BB4" w:rsidRPr="007D47FA" w:rsidRDefault="00176BB4" w:rsidP="00176B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RAS inhibitor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8F8DF4" w14:textId="036D0B2C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5850F" w14:textId="34F3E30F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 - 1.14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0E6BDC" w14:textId="29059F18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176BB4" w:rsidRPr="007D47FA" w14:paraId="265E2416" w14:textId="77777777" w:rsidTr="00176BB4">
        <w:trPr>
          <w:trHeight w:val="367"/>
        </w:trPr>
        <w:tc>
          <w:tcPr>
            <w:tcW w:w="3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9B52C1" w14:textId="6D452840" w:rsidR="00176BB4" w:rsidRPr="007D47FA" w:rsidRDefault="00176BB4" w:rsidP="00176B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tandardized furosemide equivalent per 10mg/day increase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C2932E" w14:textId="1126096D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94EFC1" w14:textId="7B445CE8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 - 1.04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E80C1" w14:textId="08AD26F9" w:rsidR="00176BB4" w:rsidRPr="007D47FA" w:rsidRDefault="00176BB4" w:rsidP="00176BB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</w:tr>
      <w:tr w:rsidR="00AC6CA9" w:rsidRPr="007D47FA" w14:paraId="28D59917" w14:textId="77777777" w:rsidTr="00176BB4">
        <w:trPr>
          <w:trHeight w:val="367"/>
        </w:trPr>
        <w:tc>
          <w:tcPr>
            <w:tcW w:w="3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C4B01" w14:textId="7EB0A632" w:rsidR="00AC6CA9" w:rsidRPr="007D47FA" w:rsidRDefault="00AC6CA9" w:rsidP="00AC6CA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evice success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161073" w14:textId="57FBB785" w:rsidR="00AC6CA9" w:rsidRPr="007D47FA" w:rsidRDefault="00AC6CA9" w:rsidP="00AC6C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81D043" w14:textId="47DC2208" w:rsidR="00AC6CA9" w:rsidRPr="007D47FA" w:rsidRDefault="00AC6CA9" w:rsidP="00AC6C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 - 1.17</w:t>
            </w:r>
          </w:p>
        </w:tc>
        <w:tc>
          <w:tcPr>
            <w:tcW w:w="17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F74EE" w14:textId="523C133C" w:rsidR="00AC6CA9" w:rsidRPr="007D47FA" w:rsidRDefault="00AC6CA9" w:rsidP="00AC6CA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176BB4" w:rsidRPr="00234A7F" w14:paraId="21075D7A" w14:textId="77777777" w:rsidTr="009D0112">
        <w:trPr>
          <w:trHeight w:val="367"/>
        </w:trPr>
        <w:tc>
          <w:tcPr>
            <w:tcW w:w="88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EEE42" w14:textId="77777777" w:rsidR="00176BB4" w:rsidRPr="00234A7F" w:rsidRDefault="00176BB4" w:rsidP="00176BB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Legends: </w:t>
            </w:r>
            <w:r w:rsidRPr="007D47FA">
              <w:rPr>
                <w:rFonts w:ascii="Times New Roman" w:hAnsi="Times New Roman" w:cs="Times New Roman"/>
                <w:sz w:val="18"/>
                <w:szCs w:val="18"/>
              </w:rPr>
              <w:t>MELD-XI score = Model for End-stage Liver Disease excluding international normalized score</w:t>
            </w:r>
            <w:r w:rsidRPr="007D47FA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, COPD = </w:t>
            </w:r>
            <w:r w:rsidRPr="007D47FA">
              <w:rPr>
                <w:rFonts w:ascii="Times New Roman" w:hAnsi="Times New Roman" w:cs="Times New Roman"/>
                <w:sz w:val="18"/>
                <w:szCs w:val="18"/>
              </w:rPr>
              <w:t xml:space="preserve">chronic obstructive pulmonary disease; CAD = coronary artery disease; CABG = coronary artery bypass graft; NYHA = New York Heart Association; </w:t>
            </w:r>
            <w:proofErr w:type="spellStart"/>
            <w:r w:rsidRPr="007D47FA">
              <w:rPr>
                <w:rFonts w:ascii="Times New Roman" w:hAnsi="Times New Roman" w:cs="Times New Roman"/>
                <w:sz w:val="18"/>
                <w:szCs w:val="18"/>
              </w:rPr>
              <w:t>EuroSCORE</w:t>
            </w:r>
            <w:proofErr w:type="spellEnd"/>
            <w:r w:rsidRPr="007D47FA">
              <w:rPr>
                <w:rFonts w:ascii="Times New Roman" w:hAnsi="Times New Roman" w:cs="Times New Roman"/>
                <w:sz w:val="18"/>
                <w:szCs w:val="18"/>
              </w:rPr>
              <w:t xml:space="preserve"> = European System for Cardiac Operative Risk Evaluation; ICD = implantable cardioverter defibrillator; CRT = cardiac resynchronization therapy; MR = mitral regurgitation; EROA = effective regurgitant orifice area; LVEF = left ventricular ejection fraction; LVEDV = left ventricular end-diastolic volume; RA = right atrium; LA = left atrium; TR = tricuspid regurgitation; TAPSE = tricuspid annular plane systolic excursion; SPAP = systolic pulmonary artery pressure; RAS = renin angiotensin system.</w:t>
            </w:r>
            <w:bookmarkStart w:id="0" w:name="_GoBack"/>
            <w:bookmarkEnd w:id="0"/>
          </w:p>
        </w:tc>
      </w:tr>
    </w:tbl>
    <w:p w14:paraId="3299E2C5" w14:textId="77777777" w:rsidR="00306729" w:rsidRPr="00BE379E" w:rsidRDefault="00306729" w:rsidP="00306729">
      <w:pPr>
        <w:rPr>
          <w:rFonts w:ascii="Times New Roman" w:hAnsi="Times New Roman" w:cs="Times New Roman"/>
          <w:b/>
          <w:bCs/>
        </w:rPr>
      </w:pPr>
    </w:p>
    <w:p w14:paraId="549D640D" w14:textId="77777777" w:rsidR="00146F1C" w:rsidRDefault="00146F1C"/>
    <w:sectPr w:rsidR="00146F1C" w:rsidSect="007D47F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729"/>
    <w:rsid w:val="000173A9"/>
    <w:rsid w:val="00021902"/>
    <w:rsid w:val="00046646"/>
    <w:rsid w:val="0008015E"/>
    <w:rsid w:val="000909EF"/>
    <w:rsid w:val="000A6CB5"/>
    <w:rsid w:val="000D7BAC"/>
    <w:rsid w:val="0010480A"/>
    <w:rsid w:val="00105BC2"/>
    <w:rsid w:val="00107FA7"/>
    <w:rsid w:val="001127C9"/>
    <w:rsid w:val="00146F1C"/>
    <w:rsid w:val="00147AFD"/>
    <w:rsid w:val="0015138D"/>
    <w:rsid w:val="00171677"/>
    <w:rsid w:val="00175738"/>
    <w:rsid w:val="00176BB4"/>
    <w:rsid w:val="0018331D"/>
    <w:rsid w:val="001A1AF8"/>
    <w:rsid w:val="001A462B"/>
    <w:rsid w:val="001C735D"/>
    <w:rsid w:val="001D6061"/>
    <w:rsid w:val="001E5F0D"/>
    <w:rsid w:val="001E73B4"/>
    <w:rsid w:val="001F3B87"/>
    <w:rsid w:val="001F7E54"/>
    <w:rsid w:val="00201ADE"/>
    <w:rsid w:val="00204408"/>
    <w:rsid w:val="00232D10"/>
    <w:rsid w:val="00236220"/>
    <w:rsid w:val="00242F83"/>
    <w:rsid w:val="00244B99"/>
    <w:rsid w:val="00252448"/>
    <w:rsid w:val="00254065"/>
    <w:rsid w:val="002659FC"/>
    <w:rsid w:val="00274C1A"/>
    <w:rsid w:val="00293456"/>
    <w:rsid w:val="002B20BE"/>
    <w:rsid w:val="002B3EFC"/>
    <w:rsid w:val="002D211C"/>
    <w:rsid w:val="002D2B92"/>
    <w:rsid w:val="00306729"/>
    <w:rsid w:val="00323425"/>
    <w:rsid w:val="00340AAF"/>
    <w:rsid w:val="0034266E"/>
    <w:rsid w:val="003567D8"/>
    <w:rsid w:val="003570C2"/>
    <w:rsid w:val="003675DD"/>
    <w:rsid w:val="00371BA9"/>
    <w:rsid w:val="00376C03"/>
    <w:rsid w:val="00376CBC"/>
    <w:rsid w:val="003D111D"/>
    <w:rsid w:val="003D2E4B"/>
    <w:rsid w:val="003D5FD8"/>
    <w:rsid w:val="003F1CA6"/>
    <w:rsid w:val="00401BD4"/>
    <w:rsid w:val="0040765F"/>
    <w:rsid w:val="00407C3D"/>
    <w:rsid w:val="00437C32"/>
    <w:rsid w:val="004553C7"/>
    <w:rsid w:val="004613EA"/>
    <w:rsid w:val="00483EAF"/>
    <w:rsid w:val="0048475E"/>
    <w:rsid w:val="004959FD"/>
    <w:rsid w:val="004A401D"/>
    <w:rsid w:val="004A54DA"/>
    <w:rsid w:val="004C2BE8"/>
    <w:rsid w:val="004C4668"/>
    <w:rsid w:val="004F26D0"/>
    <w:rsid w:val="004F7202"/>
    <w:rsid w:val="00513C3D"/>
    <w:rsid w:val="00522408"/>
    <w:rsid w:val="00523840"/>
    <w:rsid w:val="005255F7"/>
    <w:rsid w:val="00534517"/>
    <w:rsid w:val="00541BD1"/>
    <w:rsid w:val="005574C3"/>
    <w:rsid w:val="00562B9D"/>
    <w:rsid w:val="00573113"/>
    <w:rsid w:val="00581D2D"/>
    <w:rsid w:val="00581E73"/>
    <w:rsid w:val="00584331"/>
    <w:rsid w:val="00594579"/>
    <w:rsid w:val="005A7134"/>
    <w:rsid w:val="005B79B6"/>
    <w:rsid w:val="005C35F5"/>
    <w:rsid w:val="005F2194"/>
    <w:rsid w:val="005F2EC5"/>
    <w:rsid w:val="006007AD"/>
    <w:rsid w:val="00603194"/>
    <w:rsid w:val="0060700A"/>
    <w:rsid w:val="006146E4"/>
    <w:rsid w:val="006161BA"/>
    <w:rsid w:val="0062259C"/>
    <w:rsid w:val="006422DB"/>
    <w:rsid w:val="00645494"/>
    <w:rsid w:val="00662995"/>
    <w:rsid w:val="00663DF5"/>
    <w:rsid w:val="00685E63"/>
    <w:rsid w:val="00687124"/>
    <w:rsid w:val="00691DB3"/>
    <w:rsid w:val="006923D2"/>
    <w:rsid w:val="006A7B2C"/>
    <w:rsid w:val="006C482F"/>
    <w:rsid w:val="006D0CA9"/>
    <w:rsid w:val="006D650C"/>
    <w:rsid w:val="006F68B5"/>
    <w:rsid w:val="00722533"/>
    <w:rsid w:val="00730ECD"/>
    <w:rsid w:val="0073722B"/>
    <w:rsid w:val="007417DB"/>
    <w:rsid w:val="0077136C"/>
    <w:rsid w:val="00772BB9"/>
    <w:rsid w:val="007751D4"/>
    <w:rsid w:val="007855E4"/>
    <w:rsid w:val="007A2857"/>
    <w:rsid w:val="007A4030"/>
    <w:rsid w:val="007D47FA"/>
    <w:rsid w:val="007E65AC"/>
    <w:rsid w:val="007F5E9B"/>
    <w:rsid w:val="008069C3"/>
    <w:rsid w:val="008147D6"/>
    <w:rsid w:val="0082014C"/>
    <w:rsid w:val="0088459E"/>
    <w:rsid w:val="008A403E"/>
    <w:rsid w:val="008A7564"/>
    <w:rsid w:val="008B07C9"/>
    <w:rsid w:val="008B72EB"/>
    <w:rsid w:val="008C4F34"/>
    <w:rsid w:val="008C5873"/>
    <w:rsid w:val="008D3DA9"/>
    <w:rsid w:val="008D451E"/>
    <w:rsid w:val="008D665F"/>
    <w:rsid w:val="009204BE"/>
    <w:rsid w:val="00950024"/>
    <w:rsid w:val="00965E50"/>
    <w:rsid w:val="00966042"/>
    <w:rsid w:val="00980C64"/>
    <w:rsid w:val="00987370"/>
    <w:rsid w:val="009A177B"/>
    <w:rsid w:val="009C0BFC"/>
    <w:rsid w:val="009E1916"/>
    <w:rsid w:val="00A012C5"/>
    <w:rsid w:val="00A033EA"/>
    <w:rsid w:val="00A355D9"/>
    <w:rsid w:val="00A37384"/>
    <w:rsid w:val="00A41412"/>
    <w:rsid w:val="00A432D8"/>
    <w:rsid w:val="00A45094"/>
    <w:rsid w:val="00A677EA"/>
    <w:rsid w:val="00A70D2C"/>
    <w:rsid w:val="00A719BA"/>
    <w:rsid w:val="00A7371B"/>
    <w:rsid w:val="00A80ABD"/>
    <w:rsid w:val="00A838C2"/>
    <w:rsid w:val="00AB5014"/>
    <w:rsid w:val="00AC5A9D"/>
    <w:rsid w:val="00AC6CA9"/>
    <w:rsid w:val="00AE07A7"/>
    <w:rsid w:val="00AF56E9"/>
    <w:rsid w:val="00B027BB"/>
    <w:rsid w:val="00B02A20"/>
    <w:rsid w:val="00B13FC7"/>
    <w:rsid w:val="00B1726D"/>
    <w:rsid w:val="00B32527"/>
    <w:rsid w:val="00B35D21"/>
    <w:rsid w:val="00B45696"/>
    <w:rsid w:val="00B65167"/>
    <w:rsid w:val="00B653C4"/>
    <w:rsid w:val="00B664C5"/>
    <w:rsid w:val="00B70BD6"/>
    <w:rsid w:val="00BA0A7A"/>
    <w:rsid w:val="00BA4C00"/>
    <w:rsid w:val="00BD14F6"/>
    <w:rsid w:val="00BD3151"/>
    <w:rsid w:val="00BD53B6"/>
    <w:rsid w:val="00BE03AE"/>
    <w:rsid w:val="00C01D20"/>
    <w:rsid w:val="00C17E8E"/>
    <w:rsid w:val="00C2343B"/>
    <w:rsid w:val="00C3112D"/>
    <w:rsid w:val="00C403A6"/>
    <w:rsid w:val="00C429C7"/>
    <w:rsid w:val="00C43EE4"/>
    <w:rsid w:val="00C558A9"/>
    <w:rsid w:val="00C618EC"/>
    <w:rsid w:val="00C70CD0"/>
    <w:rsid w:val="00C82FFD"/>
    <w:rsid w:val="00C83F92"/>
    <w:rsid w:val="00C96529"/>
    <w:rsid w:val="00CB2479"/>
    <w:rsid w:val="00CB54CF"/>
    <w:rsid w:val="00CB5DBC"/>
    <w:rsid w:val="00CD0F02"/>
    <w:rsid w:val="00CD3336"/>
    <w:rsid w:val="00CD4BBC"/>
    <w:rsid w:val="00CD7ECD"/>
    <w:rsid w:val="00CF238B"/>
    <w:rsid w:val="00CF51D8"/>
    <w:rsid w:val="00D154FA"/>
    <w:rsid w:val="00D64CD4"/>
    <w:rsid w:val="00D8500C"/>
    <w:rsid w:val="00D90A5E"/>
    <w:rsid w:val="00DA52A8"/>
    <w:rsid w:val="00DA5C46"/>
    <w:rsid w:val="00DA5F61"/>
    <w:rsid w:val="00DA686C"/>
    <w:rsid w:val="00DB5234"/>
    <w:rsid w:val="00DD405D"/>
    <w:rsid w:val="00DE6139"/>
    <w:rsid w:val="00DF1159"/>
    <w:rsid w:val="00E218EC"/>
    <w:rsid w:val="00E22092"/>
    <w:rsid w:val="00E279EB"/>
    <w:rsid w:val="00E4131C"/>
    <w:rsid w:val="00E45E23"/>
    <w:rsid w:val="00E50A21"/>
    <w:rsid w:val="00E5586F"/>
    <w:rsid w:val="00E606C7"/>
    <w:rsid w:val="00E61A41"/>
    <w:rsid w:val="00E63F41"/>
    <w:rsid w:val="00E9289E"/>
    <w:rsid w:val="00E92CD1"/>
    <w:rsid w:val="00E95A6D"/>
    <w:rsid w:val="00E97FA9"/>
    <w:rsid w:val="00EB5992"/>
    <w:rsid w:val="00EC2DC4"/>
    <w:rsid w:val="00ED0ED7"/>
    <w:rsid w:val="00EE7F81"/>
    <w:rsid w:val="00EF296C"/>
    <w:rsid w:val="00EF5624"/>
    <w:rsid w:val="00F007BF"/>
    <w:rsid w:val="00F06344"/>
    <w:rsid w:val="00F10F91"/>
    <w:rsid w:val="00F25E0C"/>
    <w:rsid w:val="00F44A5B"/>
    <w:rsid w:val="00F5215D"/>
    <w:rsid w:val="00F52BB4"/>
    <w:rsid w:val="00F53F8C"/>
    <w:rsid w:val="00F612FF"/>
    <w:rsid w:val="00F653DF"/>
    <w:rsid w:val="00FB0D9A"/>
    <w:rsid w:val="00FB5CAE"/>
    <w:rsid w:val="00FC0282"/>
    <w:rsid w:val="00FD21AD"/>
    <w:rsid w:val="00FD389E"/>
    <w:rsid w:val="00FD7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55F3F"/>
  <w14:defaultImageDpi w14:val="32767"/>
  <w15:chartTrackingRefBased/>
  <w15:docId w15:val="{D588A867-3A92-9242-A984-D9A21BC12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7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67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81E7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0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08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25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14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16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2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29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8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639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51</Words>
  <Characters>4283</Characters>
  <Application>Microsoft Office Word</Application>
  <DocSecurity>0</DocSecurity>
  <Lines>35</Lines>
  <Paragraphs>10</Paragraphs>
  <ScaleCrop>false</ScaleCrop>
  <Company/>
  <LinksUpToDate>false</LinksUpToDate>
  <CharactersWithSpaces>5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su Tanaka</dc:creator>
  <cp:keywords/>
  <dc:description/>
  <cp:lastModifiedBy>Nusrath Ruhaiyah</cp:lastModifiedBy>
  <cp:revision>10</cp:revision>
  <dcterms:created xsi:type="dcterms:W3CDTF">2021-02-25T21:37:00Z</dcterms:created>
  <dcterms:modified xsi:type="dcterms:W3CDTF">2021-07-08T02:41:00Z</dcterms:modified>
</cp:coreProperties>
</file>